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D7" w:rsidRPr="006D5E72" w:rsidRDefault="00022720" w:rsidP="00FB4CD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</w:t>
      </w:r>
      <w:r w:rsidR="00FB4CD7" w:rsidRPr="00F15631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FB4CD7">
        <w:rPr>
          <w:rFonts w:ascii="Times New Roman" w:hAnsi="Times New Roman" w:cs="Times New Roman"/>
          <w:b/>
          <w:sz w:val="22"/>
          <w:szCs w:val="22"/>
        </w:rPr>
        <w:t xml:space="preserve">2 </w:t>
      </w:r>
      <w:r w:rsidR="00FB4CD7">
        <w:rPr>
          <w:rFonts w:ascii="Times New Roman" w:hAnsi="Times New Roman" w:cs="Times New Roman"/>
          <w:sz w:val="22"/>
          <w:szCs w:val="22"/>
        </w:rPr>
        <w:t>Results f</w:t>
      </w:r>
      <w:bookmarkStart w:id="0" w:name="_GoBack"/>
      <w:bookmarkEnd w:id="0"/>
      <w:r w:rsidR="00FB4CD7">
        <w:rPr>
          <w:rFonts w:ascii="Times New Roman" w:hAnsi="Times New Roman" w:cs="Times New Roman"/>
          <w:sz w:val="22"/>
          <w:szCs w:val="22"/>
        </w:rPr>
        <w:t>rom mixed effects regression analysis in childr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89"/>
        <w:gridCol w:w="1689"/>
        <w:gridCol w:w="1615"/>
        <w:gridCol w:w="1615"/>
      </w:tblGrid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2RX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747083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39643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07155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233739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11661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2784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079794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5319211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TNR1B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30963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6401664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8980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14912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RA2A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85122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59848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98838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474655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ADD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39182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393750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22203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995246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ENTD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0333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07122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27922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007075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RY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0592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64109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5184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1264767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1931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55998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26375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092638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CY5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08067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40687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40457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713169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MT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15915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14471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7726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5419579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2A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24648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56397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88234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308398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2CD4A/B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40695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403901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9758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30164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CKR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60326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56865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4049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9606871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30A8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26663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989232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795934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61490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7161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90488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15110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0817668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R4S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83121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0185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43957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918082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ADS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4550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15551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77227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730321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REB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76245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21797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9584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2885522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GKB-TMEM195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19134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4519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70981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8142811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IPR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302593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44482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5547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8587146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65787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01804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53217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9092159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OX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4087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03998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46555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54321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783347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43779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38189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2028919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NLZ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82910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79284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89181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1707995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PS13C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02156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007607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38269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2368858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06565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462028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9442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969795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CSK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69272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32037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96609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85281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57667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124067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93282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77331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72275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254062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98001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680046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113722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14839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46441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241161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RB10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43153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65205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258483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793499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CK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75024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84395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03240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894254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GF2BP2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651090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634511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51929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340245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BED3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08285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28210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052614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339736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KAL1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68222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086352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966739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222433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8330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84823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19606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780474</w:t>
            </w:r>
          </w:p>
        </w:tc>
      </w:tr>
      <w:tr w:rsidR="00FB4CD7" w:rsidRPr="00F15631" w:rsidTr="004627D6">
        <w:tc>
          <w:tcPr>
            <w:tcW w:w="1975" w:type="dxa"/>
            <w:vAlign w:val="bottom"/>
          </w:tcPr>
          <w:p w:rsidR="00FB4CD7" w:rsidRPr="00FB4CD7" w:rsidRDefault="00FB4CD7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B4CD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1489" w:type="dxa"/>
            <w:vAlign w:val="bottom"/>
          </w:tcPr>
          <w:p w:rsidR="00FB4CD7" w:rsidRPr="00F15631" w:rsidRDefault="00FB4CD7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987289</w:t>
            </w:r>
            <w:proofErr w:type="gramEnd"/>
          </w:p>
        </w:tc>
        <w:tc>
          <w:tcPr>
            <w:tcW w:w="1689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575695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218676</w:t>
            </w:r>
          </w:p>
        </w:tc>
        <w:tc>
          <w:tcPr>
            <w:tcW w:w="1615" w:type="dxa"/>
            <w:vAlign w:val="bottom"/>
          </w:tcPr>
          <w:p w:rsidR="00FB4CD7" w:rsidRPr="00F15631" w:rsidRDefault="00FB4CD7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614079</w:t>
            </w:r>
          </w:p>
        </w:tc>
      </w:tr>
    </w:tbl>
    <w:p w:rsidR="00412138" w:rsidRDefault="00412138"/>
    <w:sectPr w:rsidR="00412138" w:rsidSect="00A015E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D7"/>
    <w:rsid w:val="00022720"/>
    <w:rsid w:val="00412138"/>
    <w:rsid w:val="00A015E2"/>
    <w:rsid w:val="00C31CBF"/>
    <w:rsid w:val="00FB4C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CD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CD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Macintosh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ohani</dc:creator>
  <cp:keywords/>
  <dc:description/>
  <cp:lastModifiedBy>Zubair Baig</cp:lastModifiedBy>
  <cp:revision>2</cp:revision>
  <dcterms:created xsi:type="dcterms:W3CDTF">2015-11-30T02:13:00Z</dcterms:created>
  <dcterms:modified xsi:type="dcterms:W3CDTF">2015-11-30T02:13:00Z</dcterms:modified>
</cp:coreProperties>
</file>